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477" w:rsidRPr="009E3478" w:rsidRDefault="00D120F7">
      <w:pPr>
        <w:rPr>
          <w:b/>
          <w:bCs/>
          <w:sz w:val="36"/>
          <w:szCs w:val="36"/>
          <w:lang w:val="en-US"/>
        </w:rPr>
      </w:pPr>
      <w:r w:rsidRPr="009E3478">
        <w:rPr>
          <w:b/>
          <w:bCs/>
          <w:sz w:val="36"/>
          <w:szCs w:val="36"/>
          <w:lang w:val="en-US"/>
        </w:rPr>
        <w:t xml:space="preserve">Additional file </w:t>
      </w:r>
      <w:r w:rsidR="006F16A7">
        <w:rPr>
          <w:b/>
          <w:bCs/>
          <w:sz w:val="36"/>
          <w:szCs w:val="36"/>
          <w:lang w:val="en-US"/>
        </w:rPr>
        <w:t>7</w:t>
      </w:r>
      <w:r w:rsidRPr="009E3478">
        <w:rPr>
          <w:b/>
          <w:bCs/>
          <w:sz w:val="36"/>
          <w:szCs w:val="36"/>
          <w:lang w:val="en-US"/>
        </w:rPr>
        <w:t xml:space="preserve">: </w:t>
      </w:r>
      <w:r w:rsidR="0007788B">
        <w:rPr>
          <w:b/>
          <w:bCs/>
          <w:sz w:val="36"/>
          <w:szCs w:val="36"/>
          <w:lang w:val="en-US"/>
        </w:rPr>
        <w:t>Supplementary</w:t>
      </w:r>
      <w:r w:rsidRPr="009E3478">
        <w:rPr>
          <w:b/>
          <w:bCs/>
          <w:sz w:val="36"/>
          <w:szCs w:val="36"/>
          <w:lang w:val="en-US"/>
        </w:rPr>
        <w:t xml:space="preserve"> </w:t>
      </w:r>
      <w:r w:rsidR="009E3478" w:rsidRPr="009E3478">
        <w:rPr>
          <w:b/>
          <w:bCs/>
          <w:sz w:val="36"/>
          <w:szCs w:val="36"/>
          <w:lang w:val="en-US"/>
        </w:rPr>
        <w:t xml:space="preserve">table </w:t>
      </w:r>
      <w:r w:rsidR="006F16A7">
        <w:rPr>
          <w:b/>
          <w:bCs/>
          <w:sz w:val="36"/>
          <w:szCs w:val="36"/>
          <w:lang w:val="en-US"/>
        </w:rPr>
        <w:t>3</w:t>
      </w:r>
    </w:p>
    <w:p w:rsidR="006F16A7" w:rsidRPr="00163250" w:rsidRDefault="0007788B" w:rsidP="006F16A7">
      <w:pPr>
        <w:spacing w:after="0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bCs/>
          <w:lang w:val="en-GB"/>
        </w:rPr>
        <w:t>Supplementary</w:t>
      </w:r>
      <w:bookmarkStart w:id="0" w:name="_GoBack"/>
      <w:bookmarkEnd w:id="0"/>
      <w:r w:rsidR="006F16A7" w:rsidRPr="00163250">
        <w:rPr>
          <w:rFonts w:ascii="Calibri" w:eastAsia="Calibri" w:hAnsi="Calibri" w:cs="Times New Roman"/>
          <w:b/>
          <w:bCs/>
          <w:lang w:val="en-GB"/>
        </w:rPr>
        <w:t xml:space="preserve"> table 3. </w:t>
      </w:r>
      <w:r w:rsidR="006F16A7" w:rsidRPr="00163250">
        <w:rPr>
          <w:rFonts w:ascii="Calibri" w:eastAsia="Calibri" w:hAnsi="Calibri" w:cs="Times New Roman"/>
          <w:lang w:val="en-US"/>
        </w:rPr>
        <w:t>Patient characteristics and clinical parameters at ICU admission and on alignment day for the subgroup analysis in patients who received no corticosteroids. Data are presented as n (%) or median [IQR]. P-values were calculated using Fisher’s exact tests and Mann-Whitney-U tests.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4106"/>
        <w:gridCol w:w="2126"/>
        <w:gridCol w:w="2268"/>
        <w:gridCol w:w="993"/>
      </w:tblGrid>
      <w:tr w:rsidR="006F16A7" w:rsidRPr="00163250" w:rsidTr="00F97833">
        <w:trPr>
          <w:trHeight w:val="315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 </w:t>
            </w:r>
          </w:p>
        </w:tc>
        <w:tc>
          <w:tcPr>
            <w:tcW w:w="212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nakinra (n=18)</w:t>
            </w:r>
          </w:p>
        </w:tc>
        <w:tc>
          <w:tcPr>
            <w:tcW w:w="2268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ontrol (n=25)</w:t>
            </w:r>
          </w:p>
        </w:tc>
        <w:tc>
          <w:tcPr>
            <w:tcW w:w="993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-value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Sex, male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2 (67)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1 (84)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28</w:t>
            </w:r>
          </w:p>
        </w:tc>
      </w:tr>
      <w:tr w:rsidR="006F16A7" w:rsidRPr="00163250" w:rsidTr="00F97833">
        <w:trPr>
          <w:trHeight w:val="315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ge, years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60 [52-68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65 [57-71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44</w:t>
            </w:r>
          </w:p>
        </w:tc>
      </w:tr>
      <w:tr w:rsidR="006F16A7" w:rsidRPr="00163250" w:rsidTr="00F97833">
        <w:trPr>
          <w:trHeight w:val="36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BMI, kg/m2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7.7 [25.4-31.0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7.4 [24.1-31.1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49</w:t>
            </w:r>
          </w:p>
        </w:tc>
      </w:tr>
      <w:tr w:rsidR="006F16A7" w:rsidRPr="00163250" w:rsidTr="00F97833">
        <w:trPr>
          <w:trHeight w:val="315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pache II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5 [13-18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5 [11-20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68</w:t>
            </w:r>
          </w:p>
        </w:tc>
      </w:tr>
      <w:tr w:rsidR="006F16A7" w:rsidRPr="00163250" w:rsidTr="00F97833">
        <w:trPr>
          <w:trHeight w:val="413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ime from first COVID symptoms until ICU admission, days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3 [8-14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0 [7-15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42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b/>
                <w:lang w:val="en-GB" w:eastAsia="nl-NL"/>
              </w:rPr>
              <w:t>Medical history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6F16A7" w:rsidRPr="00163250" w:rsidTr="00F97833">
        <w:trPr>
          <w:trHeight w:val="558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ardiovascular insufficiency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Hypertension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Respiratory insufficiency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Renal insufficiency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Metastatic neoplasm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Immunological insufficiency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OPD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Diabetes mellitus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Hematologic malignancy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 (0.17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6 (33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 (6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 (0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 (11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 (0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 (0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6 (33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 (6)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6 (24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5 (60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 (8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 (0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 (4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 (4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 (12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5 (20)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 (0)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71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12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.00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.00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56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.00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25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48</w:t>
            </w:r>
          </w:p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42</w:t>
            </w:r>
          </w:p>
        </w:tc>
      </w:tr>
      <w:tr w:rsidR="006F16A7" w:rsidRPr="0007788B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b/>
                <w:lang w:val="en-GB" w:eastAsia="nl-NL"/>
              </w:rPr>
              <w:t>Clinical parameters on admission day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D-dimer, ng/m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410 [1905-33450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905 [1592-4388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18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reatinine, μmol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91 [69-100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82 [63-111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89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lanine transaminase, U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48 [21-58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40 [31-61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76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spartate transaminase, U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50 [36-79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51 [38-63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94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Bilirubin, μmol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8 [6-14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7 [5-13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69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Lactate dehydrogenase, U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67 [318-506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421 [333-523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71</w:t>
            </w:r>
          </w:p>
        </w:tc>
      </w:tr>
      <w:tr w:rsidR="006F16A7" w:rsidRPr="00163250" w:rsidTr="00F97833">
        <w:trPr>
          <w:trHeight w:val="345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White blood cell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8.2 [6.5-10.5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9.3 [5.6-11.0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99</w:t>
            </w:r>
          </w:p>
        </w:tc>
      </w:tr>
      <w:tr w:rsidR="006F16A7" w:rsidRPr="00163250" w:rsidTr="00F97833">
        <w:trPr>
          <w:trHeight w:val="345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hrombocyte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40 [197-313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27 [176-314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61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-reactive protein, mg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54 [190-295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86 [120-292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12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rocalcitonin, μg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69 [0.19-1.37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74 [0.33-1.98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81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Ferritin, μg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695 [1210-2985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311 [556-2535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13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emperature, °Celsius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8.5 [37.7-39.0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8.5 [37.5-39.2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82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a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Fi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 xml:space="preserve"> ratio, mmHg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43 [103-209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43 [103-179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89</w:t>
            </w:r>
          </w:p>
        </w:tc>
      </w:tr>
      <w:tr w:rsidR="006F16A7" w:rsidRPr="00163250" w:rsidTr="00F97833">
        <w:trPr>
          <w:trHeight w:val="315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SOFA score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7 [5-7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7 [5-8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13</w:t>
            </w:r>
          </w:p>
        </w:tc>
      </w:tr>
      <w:tr w:rsidR="006F16A7" w:rsidRPr="0007788B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b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b/>
                <w:lang w:val="en-GB" w:eastAsia="nl-NL"/>
              </w:rPr>
              <w:t>Clinical parameters on alignment day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D-dimer, ng/m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4063 [2775-6055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935 [3160-5900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91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reatinine, μmol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93 [73-118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72 [46-148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51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lanine transaminase, U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91 [65-118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67 [51-107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23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Aspartate transaminase, U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97 [67-139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64 [48-97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02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Bilirubin, μmol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6 [5-12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5 [4-9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21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Lactate dehydrogenase, U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83 [318-450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49 [258-425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22</w:t>
            </w:r>
          </w:p>
        </w:tc>
      </w:tr>
      <w:tr w:rsidR="006F16A7" w:rsidRPr="00163250" w:rsidTr="00F97833">
        <w:trPr>
          <w:trHeight w:val="345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lastRenderedPageBreak/>
              <w:t>White blood cell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1.9 [10.3-16.7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3.3 [9.2-16.1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61</w:t>
            </w:r>
          </w:p>
        </w:tc>
      </w:tr>
      <w:tr w:rsidR="006F16A7" w:rsidRPr="00163250" w:rsidTr="00F97833">
        <w:trPr>
          <w:trHeight w:val="345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hrombocytes, x10</w:t>
            </w:r>
            <w:r w:rsidRPr="00163250">
              <w:rPr>
                <w:rFonts w:ascii="Calibri" w:eastAsia="Times New Roman" w:hAnsi="Calibri" w:cs="Times New Roman"/>
                <w:vertAlign w:val="superscript"/>
                <w:lang w:val="en-GB" w:eastAsia="nl-NL"/>
              </w:rPr>
              <w:t>9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79 [319-497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76 [263-431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25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C-reactive protein, mg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49 [76-248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87 [59-145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07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rocalcitonin, μg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46 [0.30-0.68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58 [0.29-0.83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42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Ferritin, μg/L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344 [1353-4397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247 [447-1680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002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emperature, °Celsius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9.2 [38.3-40.0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37.8 [37.0-38.5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001</w:t>
            </w:r>
          </w:p>
        </w:tc>
      </w:tr>
      <w:tr w:rsidR="006F16A7" w:rsidRPr="00163250" w:rsidTr="00F97833">
        <w:trPr>
          <w:trHeight w:val="300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Pa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/FiO</w:t>
            </w:r>
            <w:r w:rsidRPr="00163250">
              <w:rPr>
                <w:rFonts w:ascii="Calibri" w:eastAsia="Times New Roman" w:hAnsi="Calibri" w:cs="Times New Roman"/>
                <w:vertAlign w:val="subscript"/>
                <w:lang w:val="en-GB" w:eastAsia="nl-NL"/>
              </w:rPr>
              <w:t>2</w:t>
            </w: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 xml:space="preserve"> ratio, mmHg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06 [136-275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157 [143-231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24</w:t>
            </w:r>
          </w:p>
        </w:tc>
      </w:tr>
      <w:tr w:rsidR="006F16A7" w:rsidRPr="00163250" w:rsidTr="00F97833">
        <w:trPr>
          <w:trHeight w:val="315"/>
        </w:trPr>
        <w:tc>
          <w:tcPr>
            <w:tcW w:w="4106" w:type="dxa"/>
            <w:hideMark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SOFA score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6 [4-8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5 [4-7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28</w:t>
            </w:r>
          </w:p>
        </w:tc>
      </w:tr>
      <w:tr w:rsidR="006F16A7" w:rsidRPr="00163250" w:rsidTr="00F97833">
        <w:trPr>
          <w:trHeight w:val="315"/>
        </w:trPr>
        <w:tc>
          <w:tcPr>
            <w:tcW w:w="410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Time from first COVID symptoms until alignment day, days</w:t>
            </w:r>
          </w:p>
        </w:tc>
        <w:tc>
          <w:tcPr>
            <w:tcW w:w="2126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2 [19-26]</w:t>
            </w:r>
          </w:p>
        </w:tc>
        <w:tc>
          <w:tcPr>
            <w:tcW w:w="2268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21 [18-26]</w:t>
            </w:r>
          </w:p>
        </w:tc>
        <w:tc>
          <w:tcPr>
            <w:tcW w:w="993" w:type="dxa"/>
          </w:tcPr>
          <w:p w:rsidR="006F16A7" w:rsidRPr="00163250" w:rsidRDefault="006F16A7" w:rsidP="00F97833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163250">
              <w:rPr>
                <w:rFonts w:ascii="Calibri" w:eastAsia="Times New Roman" w:hAnsi="Calibri" w:cs="Times New Roman"/>
                <w:lang w:val="en-GB" w:eastAsia="nl-NL"/>
              </w:rPr>
              <w:t>0.92</w:t>
            </w:r>
          </w:p>
        </w:tc>
      </w:tr>
    </w:tbl>
    <w:p w:rsidR="006F16A7" w:rsidRPr="00163250" w:rsidRDefault="006F16A7" w:rsidP="006F16A7">
      <w:pPr>
        <w:spacing w:after="0"/>
        <w:rPr>
          <w:rFonts w:ascii="Calibri" w:eastAsia="Calibri" w:hAnsi="Calibri" w:cs="Times New Roman"/>
          <w:b/>
          <w:lang w:val="en-GB"/>
        </w:rPr>
      </w:pPr>
    </w:p>
    <w:p w:rsidR="00D120F7" w:rsidRPr="00D120F7" w:rsidRDefault="00D120F7" w:rsidP="006F16A7">
      <w:pPr>
        <w:spacing w:after="0"/>
        <w:rPr>
          <w:lang w:val="en-US"/>
        </w:rPr>
      </w:pPr>
    </w:p>
    <w:sectPr w:rsidR="00D120F7" w:rsidRPr="00D12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0F7"/>
    <w:rsid w:val="0007788B"/>
    <w:rsid w:val="004F50E3"/>
    <w:rsid w:val="006F16A7"/>
    <w:rsid w:val="0091246E"/>
    <w:rsid w:val="009E3478"/>
    <w:rsid w:val="00D120F7"/>
    <w:rsid w:val="00D26BA0"/>
    <w:rsid w:val="00E1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37D63"/>
  <w15:chartTrackingRefBased/>
  <w15:docId w15:val="{146597A9-BADD-4708-8CCB-4A988BA5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120F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120F7"/>
  </w:style>
  <w:style w:type="table" w:styleId="Tabelraster">
    <w:name w:val="Table Grid"/>
    <w:basedOn w:val="Standaardtabel"/>
    <w:uiPriority w:val="59"/>
    <w:rsid w:val="009E3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istra, Emma</dc:creator>
  <cp:keywords/>
  <dc:description/>
  <cp:lastModifiedBy>Kooistra, Emma</cp:lastModifiedBy>
  <cp:revision>3</cp:revision>
  <dcterms:created xsi:type="dcterms:W3CDTF">2020-10-12T11:50:00Z</dcterms:created>
  <dcterms:modified xsi:type="dcterms:W3CDTF">2020-10-12T13:23:00Z</dcterms:modified>
</cp:coreProperties>
</file>